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841" w:tblpY="-299"/>
        <w:tblW w:w="10348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134"/>
        <w:gridCol w:w="708"/>
        <w:gridCol w:w="567"/>
        <w:gridCol w:w="567"/>
        <w:gridCol w:w="1276"/>
        <w:gridCol w:w="709"/>
        <w:gridCol w:w="992"/>
        <w:gridCol w:w="992"/>
        <w:gridCol w:w="601"/>
      </w:tblGrid>
      <w:tr w:rsidR="00A37775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1" w:type="dxa"/>
            <w:gridSpan w:val="7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Lipinski and related properti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E3518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sz w:val="16"/>
                <w:szCs w:val="16"/>
              </w:rPr>
              <w:t>compound ID</w:t>
            </w:r>
          </w:p>
        </w:tc>
        <w:tc>
          <w:tcPr>
            <w:tcW w:w="1560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sz w:val="16"/>
                <w:szCs w:val="16"/>
              </w:rPr>
              <w:t>Structure</w:t>
            </w:r>
          </w:p>
        </w:tc>
        <w:tc>
          <w:tcPr>
            <w:tcW w:w="1134" w:type="dxa"/>
            <w:noWrap/>
            <w:vAlign w:val="center"/>
            <w:hideMark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CAS registry number</w:t>
            </w:r>
          </w:p>
        </w:tc>
        <w:tc>
          <w:tcPr>
            <w:tcW w:w="708" w:type="dxa"/>
            <w:noWrap/>
            <w:vAlign w:val="center"/>
            <w:hideMark/>
          </w:tcPr>
          <w:p w:rsidR="00A37775" w:rsidRPr="009B352D" w:rsidRDefault="00950024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RB</w:t>
            </w:r>
          </w:p>
        </w:tc>
        <w:tc>
          <w:tcPr>
            <w:tcW w:w="567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HBA</w:t>
            </w:r>
          </w:p>
        </w:tc>
        <w:tc>
          <w:tcPr>
            <w:tcW w:w="567" w:type="dxa"/>
            <w:noWrap/>
            <w:vAlign w:val="center"/>
            <w:hideMark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HBD</w:t>
            </w:r>
          </w:p>
        </w:tc>
        <w:tc>
          <w:tcPr>
            <w:tcW w:w="1276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logP</w:t>
            </w:r>
            <w:proofErr w:type="spellEnd"/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25 °C)</w:t>
            </w:r>
          </w:p>
        </w:tc>
        <w:tc>
          <w:tcPr>
            <w:tcW w:w="709" w:type="dxa"/>
            <w:noWrap/>
            <w:vAlign w:val="center"/>
            <w:hideMark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MW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Number of violations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Lipinski compliant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PSA</w:t>
            </w:r>
          </w:p>
          <w:p w:rsidR="00A37775" w:rsidRPr="009B352D" w:rsidRDefault="00A37775" w:rsidP="00A3777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[Å</w:t>
            </w: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9B352D">
              <w:rPr>
                <w:rFonts w:ascii="Arial" w:hAnsi="Arial" w:cs="Arial"/>
                <w:b/>
                <w:color w:val="000000"/>
                <w:sz w:val="16"/>
                <w:szCs w:val="16"/>
              </w:rPr>
              <w:t>]</w:t>
            </w:r>
          </w:p>
        </w:tc>
      </w:tr>
      <w:tr w:rsidR="00DE3518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MMV665820 / 5534045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759A72A9" wp14:editId="412DB0EF">
                  <wp:extent cx="852805" cy="518795"/>
                  <wp:effectExtent l="0" t="0" r="444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emBridge 5534045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51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55843-62-0</w:t>
            </w:r>
          </w:p>
        </w:tc>
        <w:tc>
          <w:tcPr>
            <w:tcW w:w="708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.942±0.970</w:t>
            </w:r>
          </w:p>
        </w:tc>
        <w:tc>
          <w:tcPr>
            <w:tcW w:w="709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93.53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5.5</w:t>
            </w:r>
          </w:p>
        </w:tc>
      </w:tr>
      <w:tr w:rsidR="00DE3518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 w:rsidRPr="009B352D">
              <w:rPr>
                <w:rFonts w:ascii="Arial" w:hAnsi="Arial" w:cs="Arial"/>
                <w:sz w:val="16"/>
                <w:szCs w:val="16"/>
              </w:rPr>
              <w:t>MMV000304</w:t>
            </w:r>
            <w:bookmarkEnd w:id="0"/>
            <w:r w:rsidRPr="009B352D">
              <w:rPr>
                <w:rFonts w:ascii="Arial" w:hAnsi="Arial" w:cs="Arial"/>
                <w:sz w:val="16"/>
                <w:szCs w:val="16"/>
              </w:rPr>
              <w:t xml:space="preserve"> / Amb636705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10E99E1D" wp14:editId="6D63777A">
                  <wp:extent cx="852805" cy="581025"/>
                  <wp:effectExtent l="0" t="0" r="444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636705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39148-15-9</w:t>
            </w:r>
          </w:p>
        </w:tc>
        <w:tc>
          <w:tcPr>
            <w:tcW w:w="708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.128±0.806</w:t>
            </w:r>
          </w:p>
        </w:tc>
        <w:tc>
          <w:tcPr>
            <w:tcW w:w="709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14.38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</w:tr>
      <w:tr w:rsidR="00DE3518" w:rsidRPr="009B352D" w:rsidTr="00DE3518">
        <w:trPr>
          <w:trHeight w:val="456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Amb4317088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1BEB8553" wp14:editId="35667A53">
                  <wp:extent cx="852805" cy="655955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4317088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655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7579-85-0</w:t>
            </w:r>
          </w:p>
        </w:tc>
        <w:tc>
          <w:tcPr>
            <w:tcW w:w="708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.605±0.734</w:t>
            </w:r>
          </w:p>
        </w:tc>
        <w:tc>
          <w:tcPr>
            <w:tcW w:w="709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76.29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1.2</w:t>
            </w:r>
          </w:p>
        </w:tc>
      </w:tr>
      <w:tr w:rsidR="00DE3518" w:rsidRPr="009B352D" w:rsidTr="00DE3518">
        <w:trPr>
          <w:trHeight w:val="421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STK 668036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376F8C55" wp14:editId="4D676BF9">
                  <wp:extent cx="852805" cy="855345"/>
                  <wp:effectExtent l="0" t="0" r="4445" b="190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nterchim STK 668036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85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83876-38-2</w:t>
            </w:r>
          </w:p>
        </w:tc>
        <w:tc>
          <w:tcPr>
            <w:tcW w:w="708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-0.142±1.693</w:t>
            </w:r>
          </w:p>
        </w:tc>
        <w:tc>
          <w:tcPr>
            <w:tcW w:w="709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84.19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</w:tr>
      <w:tr w:rsidR="00DE3518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Amb2368822</w:t>
            </w:r>
            <w:r w:rsidR="00DE3518">
              <w:rPr>
                <w:rFonts w:ascii="Arial" w:hAnsi="Arial" w:cs="Arial"/>
                <w:sz w:val="16"/>
                <w:szCs w:val="16"/>
              </w:rPr>
              <w:t xml:space="preserve"> / MMV665980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13A61A28" wp14:editId="66463D2E">
                  <wp:extent cx="852805" cy="560705"/>
                  <wp:effectExtent l="0" t="0" r="444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2368822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56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94877-78-4</w:t>
            </w:r>
          </w:p>
        </w:tc>
        <w:tc>
          <w:tcPr>
            <w:tcW w:w="708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.606±0.322</w:t>
            </w:r>
          </w:p>
        </w:tc>
        <w:tc>
          <w:tcPr>
            <w:tcW w:w="709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32.5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76.4</w:t>
            </w:r>
          </w:p>
        </w:tc>
      </w:tr>
      <w:tr w:rsidR="00DE3518" w:rsidRPr="009B352D" w:rsidTr="00DE3518">
        <w:trPr>
          <w:trHeight w:val="11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Amb1541406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2FA606F2" wp14:editId="0F6547B6">
                  <wp:extent cx="852805" cy="496570"/>
                  <wp:effectExtent l="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1541406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496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79253-38-0</w:t>
            </w:r>
          </w:p>
        </w:tc>
        <w:tc>
          <w:tcPr>
            <w:tcW w:w="708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.103±0.571</w:t>
            </w:r>
          </w:p>
        </w:tc>
        <w:tc>
          <w:tcPr>
            <w:tcW w:w="709" w:type="dxa"/>
            <w:noWrap/>
            <w:vAlign w:val="center"/>
            <w:hideMark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94.39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</w:p>
        </w:tc>
      </w:tr>
      <w:tr w:rsidR="00DE3518" w:rsidRPr="009B352D" w:rsidTr="00DE3518">
        <w:trPr>
          <w:trHeight w:val="580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STK 740987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3B7CC3C5" wp14:editId="3C6F2E50">
                  <wp:extent cx="852805" cy="415290"/>
                  <wp:effectExtent l="0" t="0" r="4445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tas M STK740987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41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505-85-1</w:t>
            </w:r>
          </w:p>
        </w:tc>
        <w:tc>
          <w:tcPr>
            <w:tcW w:w="708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.720±0.489</w:t>
            </w:r>
          </w:p>
        </w:tc>
        <w:tc>
          <w:tcPr>
            <w:tcW w:w="709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19.38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81.2</w:t>
            </w:r>
          </w:p>
        </w:tc>
      </w:tr>
      <w:tr w:rsidR="00DE3518" w:rsidRPr="009B352D" w:rsidTr="00DE3518">
        <w:trPr>
          <w:trHeight w:val="448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Amb180780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1050936C" wp14:editId="7E346056">
                  <wp:extent cx="852805" cy="709930"/>
                  <wp:effectExtent l="0" t="0" r="444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180780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70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923915-34-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.482±1.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65.38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DE3518" w:rsidRPr="009B352D" w:rsidTr="00DE3518">
        <w:trPr>
          <w:trHeight w:val="285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MMV011438 / STK039514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3A60B5BC" wp14:editId="2B28B5C1">
                  <wp:extent cx="852805" cy="838200"/>
                  <wp:effectExtent l="0" t="0" r="444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tasM STK039514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43696-46-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6.022±0.8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546.59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79.2</w:t>
            </w:r>
          </w:p>
        </w:tc>
      </w:tr>
      <w:tr w:rsidR="00DE3518" w:rsidRPr="009B352D" w:rsidTr="00DE3518">
        <w:trPr>
          <w:trHeight w:val="875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MMV000570 / C614-0191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53D17964" wp14:editId="262AC7B9">
                  <wp:extent cx="852805" cy="301625"/>
                  <wp:effectExtent l="0" t="0" r="4445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emDiv C614-0191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30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931719-15-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.376±0.7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63.25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5.2</w:t>
            </w:r>
          </w:p>
        </w:tc>
      </w:tr>
      <w:tr w:rsidR="00DE3518" w:rsidRPr="009B352D" w:rsidTr="00DE3518">
        <w:trPr>
          <w:trHeight w:val="472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SPB03400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523CC83E" wp14:editId="00DAC9AB">
                  <wp:extent cx="852805" cy="688340"/>
                  <wp:effectExtent l="0" t="0" r="444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ybridge SPB03400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63410-85-1</w:t>
            </w:r>
          </w:p>
        </w:tc>
        <w:tc>
          <w:tcPr>
            <w:tcW w:w="708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.594±0.553</w:t>
            </w:r>
          </w:p>
        </w:tc>
        <w:tc>
          <w:tcPr>
            <w:tcW w:w="709" w:type="dxa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80.3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</w:tr>
      <w:tr w:rsidR="00DE3518" w:rsidRPr="009B352D" w:rsidTr="00DE3518">
        <w:trPr>
          <w:trHeight w:val="408"/>
        </w:trPr>
        <w:tc>
          <w:tcPr>
            <w:tcW w:w="1242" w:type="dxa"/>
            <w:shd w:val="clear" w:color="auto" w:fill="auto"/>
            <w:noWrap/>
            <w:vAlign w:val="center"/>
          </w:tcPr>
          <w:p w:rsidR="00A37775" w:rsidRPr="009B352D" w:rsidRDefault="00A37775" w:rsidP="00A377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sz w:val="16"/>
                <w:szCs w:val="16"/>
              </w:rPr>
              <w:t>Amb3377585</w:t>
            </w:r>
          </w:p>
        </w:tc>
        <w:tc>
          <w:tcPr>
            <w:tcW w:w="1560" w:type="dxa"/>
          </w:tcPr>
          <w:p w:rsidR="00A37775" w:rsidRPr="009B352D" w:rsidRDefault="00A37775" w:rsidP="00A37775">
            <w:pPr>
              <w:rPr>
                <w:rFonts w:ascii="Arial" w:hAnsi="Arial" w:cs="Arial"/>
                <w:sz w:val="16"/>
                <w:szCs w:val="16"/>
              </w:rPr>
            </w:pPr>
            <w:r w:rsidRPr="009B352D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6477621C" wp14:editId="52FBC6D4">
                  <wp:extent cx="852805" cy="533400"/>
                  <wp:effectExtent l="0" t="0" r="444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mb3377585 structure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312505-78-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.376±0.7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263.25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1" w:type="dxa"/>
            <w:vAlign w:val="center"/>
          </w:tcPr>
          <w:p w:rsidR="00A37775" w:rsidRPr="009B352D" w:rsidRDefault="00A37775" w:rsidP="008B3C5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B352D">
              <w:rPr>
                <w:rFonts w:ascii="Arial" w:hAnsi="Arial" w:cs="Arial"/>
                <w:color w:val="000000"/>
                <w:sz w:val="16"/>
                <w:szCs w:val="16"/>
              </w:rPr>
              <w:t>60.2</w:t>
            </w:r>
          </w:p>
        </w:tc>
      </w:tr>
    </w:tbl>
    <w:p w:rsidR="00DB50D0" w:rsidRDefault="00DB50D0">
      <w:pPr>
        <w:rPr>
          <w:rFonts w:ascii="Arial" w:hAnsi="Arial" w:cs="Arial"/>
          <w:sz w:val="16"/>
          <w:szCs w:val="16"/>
        </w:rPr>
      </w:pPr>
    </w:p>
    <w:p w:rsidR="00553CC4" w:rsidRPr="00553CC4" w:rsidRDefault="00C50F3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values of chemical properties were retrieved using </w:t>
      </w:r>
      <w:proofErr w:type="spellStart"/>
      <w:r>
        <w:rPr>
          <w:rFonts w:ascii="Arial" w:hAnsi="Arial" w:cs="Arial"/>
          <w:sz w:val="20"/>
          <w:szCs w:val="20"/>
        </w:rPr>
        <w:t>SciFinder</w:t>
      </w:r>
      <w:proofErr w:type="spellEnd"/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553CC4" w:rsidRPr="00553CC4">
        <w:rPr>
          <w:rFonts w:ascii="Arial" w:hAnsi="Arial" w:cs="Arial"/>
          <w:b/>
          <w:sz w:val="20"/>
          <w:szCs w:val="20"/>
        </w:rPr>
        <w:t>FRB:</w:t>
      </w:r>
      <w:r w:rsidR="00553CC4" w:rsidRPr="00553CC4">
        <w:rPr>
          <w:rFonts w:ascii="Arial" w:hAnsi="Arial" w:cs="Arial"/>
          <w:sz w:val="20"/>
          <w:szCs w:val="20"/>
        </w:rPr>
        <w:t xml:space="preserve"> freely rotatable bonds; </w:t>
      </w:r>
      <w:r w:rsidR="00553CC4" w:rsidRPr="00553CC4">
        <w:rPr>
          <w:rFonts w:ascii="Arial" w:hAnsi="Arial" w:cs="Arial"/>
          <w:b/>
          <w:sz w:val="20"/>
          <w:szCs w:val="20"/>
        </w:rPr>
        <w:t xml:space="preserve">HBA: </w:t>
      </w:r>
      <w:r w:rsidR="00553CC4" w:rsidRPr="00553CC4">
        <w:rPr>
          <w:rFonts w:ascii="Arial" w:hAnsi="Arial" w:cs="Arial"/>
          <w:sz w:val="20"/>
          <w:szCs w:val="20"/>
        </w:rPr>
        <w:t xml:space="preserve">hydrogen bond donor; </w:t>
      </w:r>
      <w:r w:rsidR="00553CC4" w:rsidRPr="00553CC4">
        <w:rPr>
          <w:rFonts w:ascii="Arial" w:hAnsi="Arial" w:cs="Arial"/>
          <w:b/>
          <w:sz w:val="20"/>
          <w:szCs w:val="20"/>
        </w:rPr>
        <w:t xml:space="preserve">HBA: </w:t>
      </w:r>
      <w:r>
        <w:rPr>
          <w:rFonts w:ascii="Arial" w:hAnsi="Arial" w:cs="Arial"/>
          <w:sz w:val="20"/>
          <w:szCs w:val="20"/>
        </w:rPr>
        <w:t xml:space="preserve">hydrogen bond acceptor; </w:t>
      </w:r>
      <w:proofErr w:type="spellStart"/>
      <w:r w:rsidR="00553CC4" w:rsidRPr="00553CC4">
        <w:rPr>
          <w:rFonts w:ascii="Arial" w:hAnsi="Arial" w:cs="Arial"/>
          <w:b/>
          <w:color w:val="000000"/>
          <w:sz w:val="20"/>
          <w:szCs w:val="20"/>
        </w:rPr>
        <w:t>logP</w:t>
      </w:r>
      <w:proofErr w:type="spellEnd"/>
      <w:r w:rsidR="00553CC4" w:rsidRPr="00553CC4">
        <w:rPr>
          <w:rFonts w:ascii="Arial" w:hAnsi="Arial" w:cs="Arial"/>
          <w:b/>
          <w:color w:val="000000"/>
          <w:sz w:val="20"/>
          <w:szCs w:val="20"/>
        </w:rPr>
        <w:t xml:space="preserve">: </w:t>
      </w:r>
      <w:r w:rsidR="00553CC4" w:rsidRPr="00553CC4">
        <w:rPr>
          <w:rFonts w:ascii="Arial" w:hAnsi="Arial" w:cs="Arial"/>
          <w:bCs/>
          <w:sz w:val="20"/>
          <w:szCs w:val="20"/>
        </w:rPr>
        <w:t>partition coefficient</w:t>
      </w:r>
      <w:r w:rsidR="00553CC4">
        <w:rPr>
          <w:rFonts w:ascii="Arial" w:hAnsi="Arial" w:cs="Arial"/>
          <w:bCs/>
          <w:sz w:val="20"/>
          <w:szCs w:val="20"/>
        </w:rPr>
        <w:t xml:space="preserve">; </w:t>
      </w:r>
      <w:r w:rsidR="00553CC4" w:rsidRPr="00553CC4">
        <w:rPr>
          <w:rFonts w:ascii="Arial" w:hAnsi="Arial" w:cs="Arial"/>
          <w:b/>
          <w:bCs/>
          <w:sz w:val="20"/>
          <w:szCs w:val="20"/>
        </w:rPr>
        <w:t>MW:</w:t>
      </w:r>
      <w:r w:rsidR="00553CC4">
        <w:rPr>
          <w:rFonts w:ascii="Arial" w:hAnsi="Arial" w:cs="Arial"/>
          <w:b/>
          <w:bCs/>
          <w:sz w:val="20"/>
          <w:szCs w:val="20"/>
        </w:rPr>
        <w:t xml:space="preserve"> </w:t>
      </w:r>
      <w:r w:rsidR="00553CC4" w:rsidRPr="00553CC4">
        <w:rPr>
          <w:rFonts w:ascii="Arial" w:hAnsi="Arial" w:cs="Arial"/>
          <w:bCs/>
          <w:sz w:val="20"/>
          <w:szCs w:val="20"/>
        </w:rPr>
        <w:t>molecular weight</w:t>
      </w:r>
      <w:r w:rsidR="00553CC4">
        <w:rPr>
          <w:rFonts w:ascii="Arial" w:hAnsi="Arial" w:cs="Arial"/>
          <w:bCs/>
          <w:sz w:val="20"/>
          <w:szCs w:val="20"/>
        </w:rPr>
        <w:t xml:space="preserve">; </w:t>
      </w:r>
      <w:r w:rsidR="00553CC4">
        <w:rPr>
          <w:rFonts w:ascii="Arial" w:hAnsi="Arial" w:cs="Arial"/>
          <w:b/>
          <w:bCs/>
          <w:sz w:val="20"/>
          <w:szCs w:val="20"/>
        </w:rPr>
        <w:t xml:space="preserve">PSA: </w:t>
      </w:r>
      <w:r w:rsidR="00553CC4">
        <w:rPr>
          <w:rFonts w:ascii="Arial" w:hAnsi="Arial" w:cs="Arial"/>
          <w:bCs/>
          <w:sz w:val="20"/>
          <w:szCs w:val="20"/>
        </w:rPr>
        <w:t>polar surface area</w:t>
      </w:r>
      <w:r>
        <w:rPr>
          <w:rFonts w:ascii="Arial" w:hAnsi="Arial" w:cs="Arial"/>
          <w:bCs/>
          <w:sz w:val="20"/>
          <w:szCs w:val="20"/>
        </w:rPr>
        <w:t>.</w:t>
      </w:r>
      <w:bookmarkStart w:id="1" w:name="_GoBack"/>
      <w:bookmarkEnd w:id="1"/>
    </w:p>
    <w:sectPr w:rsidR="00553CC4" w:rsidRPr="00553CC4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3F6" w:rsidRDefault="00AD53F6" w:rsidP="00AE3AC0">
      <w:pPr>
        <w:spacing w:after="0" w:line="240" w:lineRule="auto"/>
      </w:pPr>
      <w:r>
        <w:separator/>
      </w:r>
    </w:p>
  </w:endnote>
  <w:endnote w:type="continuationSeparator" w:id="0">
    <w:p w:rsidR="00AD53F6" w:rsidRDefault="00AD53F6" w:rsidP="00AE3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3F6" w:rsidRDefault="00AD53F6" w:rsidP="00AE3AC0">
      <w:pPr>
        <w:spacing w:after="0" w:line="240" w:lineRule="auto"/>
      </w:pPr>
      <w:r>
        <w:separator/>
      </w:r>
    </w:p>
  </w:footnote>
  <w:footnote w:type="continuationSeparator" w:id="0">
    <w:p w:rsidR="00AD53F6" w:rsidRDefault="00AD53F6" w:rsidP="00AE3A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50D0" w:rsidRPr="00C50F36" w:rsidRDefault="00DB50D0">
    <w:pPr>
      <w:pStyle w:val="Header"/>
      <w:rPr>
        <w:rFonts w:ascii="Arial" w:hAnsi="Arial" w:cs="Arial"/>
        <w:b/>
      </w:rPr>
    </w:pPr>
    <w:r w:rsidRPr="00C50F36">
      <w:rPr>
        <w:rFonts w:ascii="Arial" w:hAnsi="Arial" w:cs="Arial"/>
        <w:b/>
      </w:rPr>
      <w:t xml:space="preserve">Additional file 1: Chemical properties of confirmed </w:t>
    </w:r>
    <w:r w:rsidR="005F3B75" w:rsidRPr="00C50F36">
      <w:rPr>
        <w:rFonts w:ascii="Arial" w:hAnsi="Arial" w:cs="Arial"/>
        <w:b/>
      </w:rPr>
      <w:t>CoA rescue</w:t>
    </w:r>
    <w:r w:rsidRPr="00C50F36">
      <w:rPr>
        <w:rFonts w:ascii="Arial" w:hAnsi="Arial" w:cs="Arial"/>
        <w:b/>
      </w:rPr>
      <w:t xml:space="preserve"> compoun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850ED"/>
    <w:multiLevelType w:val="hybridMultilevel"/>
    <w:tmpl w:val="318C4556"/>
    <w:lvl w:ilvl="0" w:tplc="E5C2E82A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42D1E"/>
    <w:multiLevelType w:val="hybridMultilevel"/>
    <w:tmpl w:val="BA0AAA9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6D4319"/>
    <w:multiLevelType w:val="hybridMultilevel"/>
    <w:tmpl w:val="345C2370"/>
    <w:lvl w:ilvl="0" w:tplc="AB66101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736A22"/>
    <w:multiLevelType w:val="hybridMultilevel"/>
    <w:tmpl w:val="D6C87090"/>
    <w:lvl w:ilvl="0" w:tplc="0C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F25"/>
    <w:rsid w:val="00032B3B"/>
    <w:rsid w:val="000344E0"/>
    <w:rsid w:val="000442A8"/>
    <w:rsid w:val="00044E5A"/>
    <w:rsid w:val="000638FD"/>
    <w:rsid w:val="000B04EA"/>
    <w:rsid w:val="000B1DEC"/>
    <w:rsid w:val="000E5706"/>
    <w:rsid w:val="000E599D"/>
    <w:rsid w:val="000F1913"/>
    <w:rsid w:val="000F397E"/>
    <w:rsid w:val="001030E5"/>
    <w:rsid w:val="0011763E"/>
    <w:rsid w:val="001403B1"/>
    <w:rsid w:val="001529B6"/>
    <w:rsid w:val="001557F8"/>
    <w:rsid w:val="001A435E"/>
    <w:rsid w:val="001A6920"/>
    <w:rsid w:val="0021764F"/>
    <w:rsid w:val="00262378"/>
    <w:rsid w:val="00265531"/>
    <w:rsid w:val="002A101D"/>
    <w:rsid w:val="002D57ED"/>
    <w:rsid w:val="002D6156"/>
    <w:rsid w:val="002E58DE"/>
    <w:rsid w:val="00335023"/>
    <w:rsid w:val="00393147"/>
    <w:rsid w:val="003B0C55"/>
    <w:rsid w:val="003B7199"/>
    <w:rsid w:val="003B77B6"/>
    <w:rsid w:val="003C4794"/>
    <w:rsid w:val="003D00A3"/>
    <w:rsid w:val="00402E3C"/>
    <w:rsid w:val="00404530"/>
    <w:rsid w:val="00447C4C"/>
    <w:rsid w:val="004673F9"/>
    <w:rsid w:val="0048075C"/>
    <w:rsid w:val="00494045"/>
    <w:rsid w:val="004B35BA"/>
    <w:rsid w:val="004C0524"/>
    <w:rsid w:val="004D099C"/>
    <w:rsid w:val="0051190F"/>
    <w:rsid w:val="005204B4"/>
    <w:rsid w:val="005271DA"/>
    <w:rsid w:val="00553CC4"/>
    <w:rsid w:val="00560A7F"/>
    <w:rsid w:val="00583741"/>
    <w:rsid w:val="00587C02"/>
    <w:rsid w:val="005F3B75"/>
    <w:rsid w:val="005F546C"/>
    <w:rsid w:val="00617B05"/>
    <w:rsid w:val="00654512"/>
    <w:rsid w:val="00655158"/>
    <w:rsid w:val="006C542C"/>
    <w:rsid w:val="006D0AB1"/>
    <w:rsid w:val="0072673D"/>
    <w:rsid w:val="0078562F"/>
    <w:rsid w:val="00786BAD"/>
    <w:rsid w:val="007915A7"/>
    <w:rsid w:val="007B4245"/>
    <w:rsid w:val="0082496A"/>
    <w:rsid w:val="00860DF2"/>
    <w:rsid w:val="00870A7D"/>
    <w:rsid w:val="00887900"/>
    <w:rsid w:val="008B3C53"/>
    <w:rsid w:val="008D0EEC"/>
    <w:rsid w:val="008D6F48"/>
    <w:rsid w:val="00950024"/>
    <w:rsid w:val="009B352D"/>
    <w:rsid w:val="009D0D10"/>
    <w:rsid w:val="00A301F8"/>
    <w:rsid w:val="00A37775"/>
    <w:rsid w:val="00A50DC6"/>
    <w:rsid w:val="00A64AC7"/>
    <w:rsid w:val="00AD53F6"/>
    <w:rsid w:val="00AE3AC0"/>
    <w:rsid w:val="00B3283D"/>
    <w:rsid w:val="00B41D27"/>
    <w:rsid w:val="00B46CA5"/>
    <w:rsid w:val="00B567EE"/>
    <w:rsid w:val="00B85DC3"/>
    <w:rsid w:val="00BA2041"/>
    <w:rsid w:val="00BC7ECD"/>
    <w:rsid w:val="00C13B37"/>
    <w:rsid w:val="00C215B9"/>
    <w:rsid w:val="00C219C9"/>
    <w:rsid w:val="00C36CA4"/>
    <w:rsid w:val="00C4450A"/>
    <w:rsid w:val="00C50F36"/>
    <w:rsid w:val="00C66F25"/>
    <w:rsid w:val="00CC633B"/>
    <w:rsid w:val="00CE77E0"/>
    <w:rsid w:val="00D03FE7"/>
    <w:rsid w:val="00D44EEC"/>
    <w:rsid w:val="00D57F1B"/>
    <w:rsid w:val="00D75A0F"/>
    <w:rsid w:val="00D7716A"/>
    <w:rsid w:val="00DA2D4B"/>
    <w:rsid w:val="00DB50D0"/>
    <w:rsid w:val="00DC5479"/>
    <w:rsid w:val="00DD2825"/>
    <w:rsid w:val="00DE3518"/>
    <w:rsid w:val="00DF12C4"/>
    <w:rsid w:val="00E16245"/>
    <w:rsid w:val="00E52CEC"/>
    <w:rsid w:val="00E656B4"/>
    <w:rsid w:val="00E67B58"/>
    <w:rsid w:val="00EA23F6"/>
    <w:rsid w:val="00EB4A10"/>
    <w:rsid w:val="00EE2B38"/>
    <w:rsid w:val="00F35632"/>
    <w:rsid w:val="00F56293"/>
    <w:rsid w:val="00FA3A9C"/>
    <w:rsid w:val="00FA5728"/>
    <w:rsid w:val="00FC2E8B"/>
    <w:rsid w:val="00FC7FE8"/>
    <w:rsid w:val="00FD44A6"/>
    <w:rsid w:val="00FE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AC0"/>
  </w:style>
  <w:style w:type="paragraph" w:styleId="Footer">
    <w:name w:val="footer"/>
    <w:basedOn w:val="Normal"/>
    <w:link w:val="FooterChar"/>
    <w:uiPriority w:val="99"/>
    <w:unhideWhenUsed/>
    <w:rsid w:val="00AE3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C0"/>
  </w:style>
  <w:style w:type="paragraph" w:styleId="ListParagraph">
    <w:name w:val="List Paragraph"/>
    <w:basedOn w:val="Normal"/>
    <w:uiPriority w:val="34"/>
    <w:qFormat/>
    <w:rsid w:val="000B1D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7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AC0"/>
  </w:style>
  <w:style w:type="paragraph" w:styleId="Footer">
    <w:name w:val="footer"/>
    <w:basedOn w:val="Normal"/>
    <w:link w:val="FooterChar"/>
    <w:uiPriority w:val="99"/>
    <w:unhideWhenUsed/>
    <w:rsid w:val="00AE3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C0"/>
  </w:style>
  <w:style w:type="paragraph" w:styleId="ListParagraph">
    <w:name w:val="List Paragraph"/>
    <w:basedOn w:val="Normal"/>
    <w:uiPriority w:val="34"/>
    <w:qFormat/>
    <w:rsid w:val="000B1D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7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Mangold</dc:creator>
  <cp:lastModifiedBy>Sabine Mangold</cp:lastModifiedBy>
  <cp:revision>17</cp:revision>
  <cp:lastPrinted>2014-08-04T03:39:00Z</cp:lastPrinted>
  <dcterms:created xsi:type="dcterms:W3CDTF">2014-08-04T02:59:00Z</dcterms:created>
  <dcterms:modified xsi:type="dcterms:W3CDTF">2014-08-04T04:29:00Z</dcterms:modified>
</cp:coreProperties>
</file>